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18C73B89"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169E83" w:rsidR="000035D5" w:rsidRDefault="000035D5">
                            <w:r>
                              <w:t xml:space="preserve">Reported on page number: </w:t>
                            </w:r>
                            <w:r w:rsidR="004515D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17169E83" w:rsidR="000035D5" w:rsidRDefault="000035D5">
                      <w:r>
                        <w:t xml:space="preserve">Reported on page number: </w:t>
                      </w:r>
                      <w:r w:rsidR="004515D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FC2419" w:rsidR="000035D5" w:rsidRDefault="000035D5" w:rsidP="000035D5">
                            <w:r>
                              <w:t xml:space="preserve">Reported on page number: </w:t>
                            </w:r>
                            <w:r w:rsidR="004515D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45FC2419" w:rsidR="000035D5" w:rsidRDefault="000035D5" w:rsidP="000035D5">
                      <w:r>
                        <w:t xml:space="preserve">Reported on page number: </w:t>
                      </w:r>
                      <w:r w:rsidR="004515D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BEBB09" w:rsidR="000035D5" w:rsidRPr="004515D7" w:rsidRDefault="004515D7" w:rsidP="000035D5">
                            <w:pPr>
                              <w:rPr>
                                <w:lang w:val="en-CA"/>
                              </w:rPr>
                            </w:pPr>
                            <w:r>
                              <w:rPr>
                                <w:lang w:val="en-CA"/>
                              </w:rPr>
                              <w:t>Yes</w:t>
                            </w:r>
                            <w:r w:rsidR="00BE5783">
                              <w:rPr>
                                <w:lang w:val="en-CA"/>
                              </w:rPr>
                              <w:t xml:space="preserve"> - </w:t>
                            </w:r>
                            <w:proofErr w:type="spellStart"/>
                            <w:r w:rsidR="00BE5783" w:rsidRPr="00BE5783">
                              <w:rPr>
                                <w:lang w:val="en-CA"/>
                              </w:rPr>
                              <w:t>Yaqub</w:t>
                            </w:r>
                            <w:proofErr w:type="spellEnd"/>
                            <w:r w:rsidR="00BE5783" w:rsidRPr="00BE5783">
                              <w:rPr>
                                <w:lang w:val="en-CA"/>
                              </w:rPr>
                              <w:t xml:space="preserve"> </w:t>
                            </w:r>
                            <w:proofErr w:type="spellStart"/>
                            <w:r w:rsidR="00BE5783" w:rsidRPr="00BE5783">
                              <w:rPr>
                                <w:lang w:val="en-CA"/>
                              </w:rPr>
                              <w:t>Wasan</w:t>
                            </w:r>
                            <w:proofErr w:type="spellEnd"/>
                            <w:r w:rsidR="00BE5783" w:rsidRPr="00BE5783">
                              <w:rPr>
                                <w:lang w:val="en-CA"/>
                              </w:rPr>
                              <w:t xml:space="preserve">, Sajid Bashir </w:t>
                            </w:r>
                            <w:proofErr w:type="spellStart"/>
                            <w:r w:rsidR="00BE5783" w:rsidRPr="00BE5783">
                              <w:rPr>
                                <w:lang w:val="en-CA"/>
                              </w:rPr>
                              <w:t>Soofi</w:t>
                            </w:r>
                            <w:proofErr w:type="spellEnd"/>
                            <w:r w:rsidR="00BE5783" w:rsidRPr="00BE5783">
                              <w:rPr>
                                <w:lang w:val="en-CA"/>
                              </w:rPr>
                              <w:t xml:space="preserve">, &amp;  Zulfiqar A. Bhut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FBEBB09" w:rsidR="000035D5" w:rsidRPr="004515D7" w:rsidRDefault="004515D7" w:rsidP="000035D5">
                      <w:pPr>
                        <w:rPr>
                          <w:lang w:val="en-CA"/>
                        </w:rPr>
                      </w:pPr>
                      <w:r>
                        <w:rPr>
                          <w:lang w:val="en-CA"/>
                        </w:rPr>
                        <w:t>Yes</w:t>
                      </w:r>
                      <w:r w:rsidR="00BE5783">
                        <w:rPr>
                          <w:lang w:val="en-CA"/>
                        </w:rPr>
                        <w:t xml:space="preserve"> - </w:t>
                      </w:r>
                      <w:r w:rsidR="00BE5783" w:rsidRPr="00BE5783">
                        <w:rPr>
                          <w:lang w:val="en-CA"/>
                        </w:rPr>
                        <w:t xml:space="preserve">Yaqub Wasan, Sajid Bashir </w:t>
                      </w:r>
                      <w:proofErr w:type="spellStart"/>
                      <w:r w:rsidR="00BE5783" w:rsidRPr="00BE5783">
                        <w:rPr>
                          <w:lang w:val="en-CA"/>
                        </w:rPr>
                        <w:t>Soofi</w:t>
                      </w:r>
                      <w:proofErr w:type="spellEnd"/>
                      <w:r w:rsidR="00BE5783" w:rsidRPr="00BE5783">
                        <w:rPr>
                          <w:lang w:val="en-CA"/>
                        </w:rPr>
                        <w:t xml:space="preserve">, &amp;  Zulfiqar A. Bhutta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77488CF">
                <wp:simplePos x="0" y="0"/>
                <wp:positionH relativeFrom="margin">
                  <wp:align>right</wp:align>
                </wp:positionH>
                <wp:positionV relativeFrom="paragraph">
                  <wp:posOffset>997585</wp:posOffset>
                </wp:positionV>
                <wp:extent cx="6838950" cy="4857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5775"/>
                        </a:xfrm>
                        <a:prstGeom prst="rect">
                          <a:avLst/>
                        </a:prstGeom>
                        <a:solidFill>
                          <a:srgbClr val="FFFFFF"/>
                        </a:solidFill>
                        <a:ln w="9525">
                          <a:solidFill>
                            <a:srgbClr val="193A65"/>
                          </a:solidFill>
                          <a:miter lim="800000"/>
                          <a:headEnd/>
                          <a:tailEnd/>
                        </a:ln>
                      </wps:spPr>
                      <wps:txbx>
                        <w:txbxContent>
                          <w:p w14:paraId="61D57575" w14:textId="717D6454" w:rsidR="00BE5783" w:rsidRPr="004C10E7" w:rsidRDefault="00BE5783" w:rsidP="00BE5783">
                            <w:pPr>
                              <w:rPr>
                                <w:rFonts w:eastAsia="Calibri" w:cstheme="minorHAnsi"/>
                                <w:szCs w:val="22"/>
                              </w:rPr>
                            </w:pPr>
                            <w:r w:rsidRPr="004C10E7">
                              <w:rPr>
                                <w:rFonts w:eastAsia="Calibri" w:cstheme="minorHAnsi"/>
                                <w:szCs w:val="22"/>
                              </w:rPr>
                              <w:t>The Aga Khan University</w:t>
                            </w:r>
                            <w:r>
                              <w:rPr>
                                <w:rFonts w:eastAsia="Calibri" w:cstheme="minorHAnsi"/>
                                <w:szCs w:val="22"/>
                              </w:rPr>
                              <w:t xml:space="preserve"> in</w:t>
                            </w:r>
                            <w:r w:rsidRPr="004C10E7">
                              <w:rPr>
                                <w:rFonts w:eastAsia="Calibri" w:cstheme="minorHAnsi"/>
                                <w:szCs w:val="22"/>
                              </w:rPr>
                              <w:t xml:space="preserve"> Karachi has conducted a number of research studies on maternal and child health in the District Matiari for over 15 years. </w:t>
                            </w:r>
                          </w:p>
                          <w:p w14:paraId="4FD4C686" w14:textId="77777777" w:rsidR="00BE5783" w:rsidRPr="00BE5783" w:rsidRDefault="00BE5783"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5bSdLAIAAEwEAAAOAAAAZHJzL2Uyb0RvYy54bWysVNuO2yAQfa/Uf0C8N87NuVhxVmm2qSpt&#10;L9JuPwBjHKNihgKJnX79DjjJZlv1paof0AwzHM6cGby66xpFjsI6CTqno8GQEqE5lFLvc/r9afdu&#10;QYnzTJdMgRY5PQlH79Zv36xak4kx1KBKYQmCaJe1Jqe19yZLEsdr0TA3ACM0BiuwDfPo2n1SWtYi&#10;eqOS8XA4S1qwpbHAhXO4e98H6TriV5Xg/mtVOeGJyily83G1cS3CmqxXLNtbZmrJzzTYP7BomNR4&#10;6RXqnnlGDlb+AdVIbsFB5QccmgSqSnIRa8BqRsPfqnmsmRGxFhTHmatM7v/B8i/Hb5bIEns3pUSz&#10;Bnv0JDpP3kNHxkGe1rgMsx4N5vkOtzE1lurMA/AfjmjY1kzvxcZaaGvBSqQ3CieTm6M9jgsgRfsZ&#10;SryGHTxEoK6yTdAO1SCIjm06XVsTqHDcnC0mi2WKIY6x6SKdz9N4Bcsup411/qOAhgQjpxZbH9HZ&#10;8cH5wIZll5RwmQMly51UKjp2X2yVJUeGY7KL3xn9VZrSpM3pMh2nvQB/hRgtJ5vZheAriEZ6nHcl&#10;m5wuhuEL97AsyPZBl9H2TKreRspKn3UM0vUi+q7oYscm4WzQuIDyhMJa6McbnyMaNdhflLQ42jl1&#10;Pw/MCkrUJ43NWY6m0/AWojNN52N07G2kuI0wzREqp56S3tz6+H4CbQ0bbGIlo74vTM6UcWSj7Ofn&#10;Fd7ErR+zXn4C62cAAAD//wMAUEsDBBQABgAIAAAAIQBytevS3QAAAAkBAAAPAAAAZHJzL2Rvd25y&#10;ZXYueG1sTI9BS8NAEIXvgv9hGcGL2E1TTCRmU6QgeBJbBfE2zY5JMDsbsps2/fdOT/Y47z3efK9c&#10;z65XBxpD59nAcpGAIq697bgx8Pnxcv8IKkRki71nMnCiAOvq+qrEwvojb+mwi42SEg4FGmhjHAqt&#10;Q92Sw7DwA7F4P350GOUcG21HPEq563WaJJl22LF8aHGgTUv1725yBqa77P3LWf2N6Ru/+k3A0zZm&#10;xtzezM9PoCLN8T8MZ3xBh0qY9n5iG1RvQIZEUR/yJaizneS5SHsD6WqVga5Kfbmg+gMAAP//AwBQ&#10;SwECLQAUAAYACAAAACEAtoM4kv4AAADhAQAAEwAAAAAAAAAAAAAAAAAAAAAAW0NvbnRlbnRfVHlw&#10;ZXNdLnhtbFBLAQItABQABgAIAAAAIQA4/SH/1gAAAJQBAAALAAAAAAAAAAAAAAAAAC8BAABfcmVs&#10;cy8ucmVsc1BLAQItABQABgAIAAAAIQAl5bSdLAIAAEwEAAAOAAAAAAAAAAAAAAAAAC4CAABkcnMv&#10;ZTJvRG9jLnhtbFBLAQItABQABgAIAAAAIQBytevS3QAAAAkBAAAPAAAAAAAAAAAAAAAAAIYEAABk&#10;cnMvZG93bnJldi54bWxQSwUGAAAAAAQABADzAAAAkAUAAAAA&#10;" strokecolor="#193a65">
                <v:textbox>
                  <w:txbxContent>
                    <w:p w14:paraId="61D57575" w14:textId="717D6454" w:rsidR="00BE5783" w:rsidRPr="004C10E7" w:rsidRDefault="00BE5783" w:rsidP="00BE5783">
                      <w:pPr>
                        <w:rPr>
                          <w:rFonts w:eastAsia="Calibri" w:cstheme="minorHAnsi"/>
                          <w:szCs w:val="22"/>
                        </w:rPr>
                      </w:pPr>
                      <w:r w:rsidRPr="004C10E7">
                        <w:rPr>
                          <w:rFonts w:eastAsia="Calibri" w:cstheme="minorHAnsi"/>
                          <w:szCs w:val="22"/>
                        </w:rPr>
                        <w:t>The Aga Khan University</w:t>
                      </w:r>
                      <w:r>
                        <w:rPr>
                          <w:rFonts w:eastAsia="Calibri" w:cstheme="minorHAnsi"/>
                          <w:szCs w:val="22"/>
                        </w:rPr>
                        <w:t xml:space="preserve"> in</w:t>
                      </w:r>
                      <w:r w:rsidRPr="004C10E7">
                        <w:rPr>
                          <w:rFonts w:eastAsia="Calibri" w:cstheme="minorHAnsi"/>
                          <w:szCs w:val="22"/>
                        </w:rPr>
                        <w:t xml:space="preserve"> Karachi has conducted </w:t>
                      </w:r>
                      <w:proofErr w:type="gramStart"/>
                      <w:r w:rsidRPr="004C10E7">
                        <w:rPr>
                          <w:rFonts w:eastAsia="Calibri" w:cstheme="minorHAnsi"/>
                          <w:szCs w:val="22"/>
                        </w:rPr>
                        <w:t>a number of</w:t>
                      </w:r>
                      <w:proofErr w:type="gramEnd"/>
                      <w:r w:rsidRPr="004C10E7">
                        <w:rPr>
                          <w:rFonts w:eastAsia="Calibri" w:cstheme="minorHAnsi"/>
                          <w:szCs w:val="22"/>
                        </w:rPr>
                        <w:t xml:space="preserve"> research studies on maternal and child health in the District Matiari for over 15 years. </w:t>
                      </w:r>
                    </w:p>
                    <w:p w14:paraId="4FD4C686" w14:textId="77777777" w:rsidR="00BE5783" w:rsidRPr="00BE5783" w:rsidRDefault="00BE5783" w:rsidP="000035D5">
                      <w:pPr>
                        <w:rPr>
                          <w:lang w:val="en-CA"/>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2A934A">
                <wp:simplePos x="0" y="0"/>
                <wp:positionH relativeFrom="margin">
                  <wp:align>right</wp:align>
                </wp:positionH>
                <wp:positionV relativeFrom="paragraph">
                  <wp:posOffset>9747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B69BF4" w14:textId="3D422789" w:rsidR="00BE5783" w:rsidRPr="004C10E7" w:rsidRDefault="00BE5783" w:rsidP="00BE5783">
                            <w:pPr>
                              <w:rPr>
                                <w:rFonts w:eastAsia="Calibri" w:cstheme="minorHAnsi"/>
                                <w:szCs w:val="22"/>
                              </w:rPr>
                            </w:pPr>
                            <w:r w:rsidRPr="004C10E7">
                              <w:rPr>
                                <w:rFonts w:eastAsia="Calibri" w:cstheme="minorHAnsi"/>
                                <w:szCs w:val="22"/>
                              </w:rPr>
                              <w:t>Necessary rapport has been established between the community representatives, health system personnel and the Centre of Excellence in Women and Child</w:t>
                            </w:r>
                            <w:r w:rsidRPr="00BE5783">
                              <w:rPr>
                                <w:rFonts w:eastAsia="Calibri" w:cstheme="minorHAnsi"/>
                                <w:szCs w:val="22"/>
                              </w:rPr>
                              <w:t xml:space="preserve"> </w:t>
                            </w:r>
                            <w:r w:rsidRPr="004C10E7">
                              <w:rPr>
                                <w:rFonts w:eastAsia="Calibri" w:cstheme="minorHAnsi"/>
                                <w:szCs w:val="22"/>
                              </w:rPr>
                              <w:t xml:space="preserve">Health, Aga Khan University. </w:t>
                            </w:r>
                          </w:p>
                          <w:p w14:paraId="6D21B23F" w14:textId="5F899C68" w:rsidR="000035D5" w:rsidRPr="00BE5783" w:rsidRDefault="000035D5"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76.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IKFY190AAAAJAQAADwAAAGRycy9kb3du&#10;cmV2LnhtbEyPQUvDQBCF74L/YRnBi9hdI00lZlOkIHgSWwXxNs2OSTA7G7KbNv33Tk96nPceb75X&#10;rmffqwONsQts4W5hQBHXwXXcWPh4f759ABUTssM+MFk4UYR1dXlRYuHCkbd02KVGSQnHAi20KQ2F&#10;1rFuyWNchIFYvO8wekxyjo12Ix6l3Pc6MybXHjuWDy0OtGmp/tlN3sJ0k799eqe/MHvll7CJeNqm&#10;3Nrrq/npEVSiOf2F4Ywv6FAJ0z5M7KLqLciQJOryfgnqbJvVSqS9hSw3BnRV6v8Lql8AAAD//wMA&#10;UEsBAi0AFAAGAAgAAAAhALaDOJL+AAAA4QEAABMAAAAAAAAAAAAAAAAAAAAAAFtDb250ZW50X1R5&#10;cGVzXS54bWxQSwECLQAUAAYACAAAACEAOP0h/9YAAACUAQAACwAAAAAAAAAAAAAAAAAvAQAAX3Jl&#10;bHMvLnJlbHNQSwECLQAUAAYACAAAACEAElJyAy0CAABMBAAADgAAAAAAAAAAAAAAAAAuAgAAZHJz&#10;L2Uyb0RvYy54bWxQSwECLQAUAAYACAAAACEAIKFY190AAAAJAQAADwAAAAAAAAAAAAAAAACHBAAA&#10;ZHJzL2Rvd25yZXYueG1sUEsFBgAAAAAEAAQA8wAAAJEFAAAAAA==&#10;" strokecolor="#193a65">
                <v:textbox>
                  <w:txbxContent>
                    <w:p w14:paraId="13B69BF4" w14:textId="3D422789" w:rsidR="00BE5783" w:rsidRPr="004C10E7" w:rsidRDefault="00BE5783" w:rsidP="00BE5783">
                      <w:pPr>
                        <w:rPr>
                          <w:rFonts w:eastAsia="Calibri" w:cstheme="minorHAnsi"/>
                          <w:szCs w:val="22"/>
                        </w:rPr>
                      </w:pPr>
                      <w:r w:rsidRPr="004C10E7">
                        <w:rPr>
                          <w:rFonts w:eastAsia="Calibri" w:cstheme="minorHAnsi"/>
                          <w:szCs w:val="22"/>
                        </w:rPr>
                        <w:t>Necessary rapport has been established between the community representatives, health system personnel and the Centre of Excellence in Women and Child</w:t>
                      </w:r>
                      <w:r w:rsidRPr="00BE5783">
                        <w:rPr>
                          <w:rFonts w:eastAsia="Calibri" w:cstheme="minorHAnsi"/>
                          <w:szCs w:val="22"/>
                        </w:rPr>
                        <w:t xml:space="preserve"> </w:t>
                      </w:r>
                      <w:r w:rsidRPr="004C10E7">
                        <w:rPr>
                          <w:rFonts w:eastAsia="Calibri" w:cstheme="minorHAnsi"/>
                          <w:szCs w:val="22"/>
                        </w:rPr>
                        <w:t xml:space="preserve">Health, Aga Khan University. </w:t>
                      </w:r>
                    </w:p>
                    <w:p w14:paraId="6D21B23F" w14:textId="5F899C68" w:rsidR="000035D5" w:rsidRPr="00BE5783" w:rsidRDefault="000035D5" w:rsidP="000035D5">
                      <w:pPr>
                        <w:rPr>
                          <w:lang w:val="en-CA"/>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C02F52C">
                <wp:simplePos x="0" y="0"/>
                <wp:positionH relativeFrom="margin">
                  <wp:align>right</wp:align>
                </wp:positionH>
                <wp:positionV relativeFrom="paragraph">
                  <wp:posOffset>1132205</wp:posOffset>
                </wp:positionV>
                <wp:extent cx="6838950" cy="13239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3975"/>
                        </a:xfrm>
                        <a:prstGeom prst="rect">
                          <a:avLst/>
                        </a:prstGeom>
                        <a:solidFill>
                          <a:srgbClr val="FFFFFF"/>
                        </a:solidFill>
                        <a:ln w="9525">
                          <a:solidFill>
                            <a:srgbClr val="193A65"/>
                          </a:solidFill>
                          <a:miter lim="800000"/>
                          <a:headEnd/>
                          <a:tailEnd/>
                        </a:ln>
                      </wps:spPr>
                      <wps:txbx>
                        <w:txbxContent>
                          <w:p w14:paraId="53B10E27" w14:textId="0B0C9D16" w:rsidR="000035D5" w:rsidRDefault="00BE5783" w:rsidP="000035D5">
                            <w:r w:rsidRPr="00BE5783">
                              <w:t xml:space="preserve">Study staff </w:t>
                            </w:r>
                            <w:r>
                              <w:t xml:space="preserve">who were recruited from Matiari who speak Sindhi and Urdu </w:t>
                            </w:r>
                            <w:r w:rsidRPr="00BE5783">
                              <w:t>visit</w:t>
                            </w:r>
                            <w:r>
                              <w:t>ed</w:t>
                            </w:r>
                            <w:r w:rsidRPr="00BE5783">
                              <w:t xml:space="preserve"> eligible households during off-school hours to maximize the likelihood of finding participant and their mothers at home. At this time, eligible participants meeting the inclusion criteria </w:t>
                            </w:r>
                            <w:r>
                              <w:t>were</w:t>
                            </w:r>
                            <w:r w:rsidRPr="00BE5783">
                              <w:t xml:space="preserve"> invited to participate in the study. Study staff follow</w:t>
                            </w:r>
                            <w:r>
                              <w:t>ed</w:t>
                            </w:r>
                            <w:r w:rsidRPr="00BE5783">
                              <w:t xml:space="preserve"> protocols established by the Centre of Excellence in Women and Child Health, Aga Khan University in Pakistan to obtain informed written consent from a legal guardian and assent from participants who agree to participate in the study.</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04.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QuJLAIAAE0EAAAOAAAAZHJzL2Uyb0RvYy54bWysVNtu2zAMfR+wfxD0vjh2Lk2MOEWWLsOA&#10;7gK0+wBZlmNhsqhJSuzu60vJSZpu2MswPwiiSB0eHope3fatIkdhnQRd0HQ0pkRoDpXU+4J+f9y9&#10;W1DiPNMVU6BFQZ+Eo7frt29WnclFBg2oSliCINrlnSlo473Jk8TxRrTMjcAIjc4abMs8mnafVJZ1&#10;iN6qJBuP50kHtjIWuHAOT+8GJ11H/LoW3H+tayc8UQVFbj6uNq5lWJP1iuV7y0wj+YkG+wcWLZMa&#10;k16g7phn5GDlH1Ct5BYc1H7EoU2griUXsQasJh3/Vs1Dw4yItaA4zlxkcv8Pln85frNEVti7OSWa&#10;tdijR9F78h56kgV5OuNyjHowGOd7PMbQWKoz98B/OKJh2zC9FxtroWsEq5BeGm4mV1cHHBdAyu4z&#10;VJiGHTxEoL62bdAO1SCIjm16urQmUOF4OF9MFssZujj60kk2Wd7MYg6Wn68b6/xHAS0Jm4Ja7H2E&#10;Z8d75wMdlp9DQjYHSlY7qVQ07L7cKkuODN/JLn4n9FdhSpOuoMtZNhsU+CtEupxs5meCryBa6fHB&#10;K9kWdDEOX8jD8qDbB13FvWdSDXukrPRJyKDdoKLvyz62LCYIIpdQPaGyFob3jfOImwbsL0o6fNsF&#10;dT8PzApK1CeN3Vmm02kYhmhMZzcZGvbaU157mOYIVVBPybDd+jhAgbaGDXaxllHfFyYnyvhmo+yn&#10;+QpDcW3HqJe/wPoZAAD//wMAUEsDBBQABgAIAAAAIQBxIFVK3QAAAAkBAAAPAAAAZHJzL2Rvd25y&#10;ZXYueG1sTI9BS8NAEIXvgv9hGcGLtBtbSEKaTZGC4ElsFcTbNDsmwexsyG7a9N87Pelx3nu8+V65&#10;nV2vTjSGzrOBx2UCirj2tuPGwMf78yIHFSKyxd4zGbhQgG11e1NiYf2Z93Q6xEZJCYcCDbQxDoXW&#10;oW7JYVj6gVi8bz86jHKOjbYjnqXc9XqVJKl22LF8aHGgXUv1z2FyBqaH9O3TWf2Fq1d+8buAl31M&#10;jbm/m582oCLN8S8MV3xBh0qYjn5iG1RvQIZEUbN8DepqJ1km0tHAOk9z0FWp/y+ofgEAAP//AwBQ&#10;SwECLQAUAAYACAAAACEAtoM4kv4AAADhAQAAEwAAAAAAAAAAAAAAAAAAAAAAW0NvbnRlbnRfVHlw&#10;ZXNdLnhtbFBLAQItABQABgAIAAAAIQA4/SH/1gAAAJQBAAALAAAAAAAAAAAAAAAAAC8BAABfcmVs&#10;cy8ucmVsc1BLAQItABQABgAIAAAAIQBfMQuJLAIAAE0EAAAOAAAAAAAAAAAAAAAAAC4CAABkcnMv&#10;ZTJvRG9jLnhtbFBLAQItABQABgAIAAAAIQBxIFVK3QAAAAkBAAAPAAAAAAAAAAAAAAAAAIYEAABk&#10;cnMvZG93bnJldi54bWxQSwUGAAAAAAQABADzAAAAkAUAAAAA&#10;" strokecolor="#193a65">
                <v:textbox>
                  <w:txbxContent>
                    <w:p w14:paraId="53B10E27" w14:textId="0B0C9D16" w:rsidR="000035D5" w:rsidRDefault="00BE5783" w:rsidP="000035D5">
                      <w:r w:rsidRPr="00BE5783">
                        <w:t xml:space="preserve">Study staff </w:t>
                      </w:r>
                      <w:r>
                        <w:t xml:space="preserve">who were recruited from Matiari who speak Sindhi and Urdu </w:t>
                      </w:r>
                      <w:r w:rsidRPr="00BE5783">
                        <w:t>visit</w:t>
                      </w:r>
                      <w:r>
                        <w:t>ed</w:t>
                      </w:r>
                      <w:r w:rsidRPr="00BE5783">
                        <w:t xml:space="preserve"> eligible households during off-school hours to maximize the likelihood of finding participant and their mothers at home. At this time, eligible participants meeting the inclusion criteria </w:t>
                      </w:r>
                      <w:r>
                        <w:t>were</w:t>
                      </w:r>
                      <w:r w:rsidRPr="00BE5783">
                        <w:t xml:space="preserve"> invited to participate in the study. Study staff follow</w:t>
                      </w:r>
                      <w:r>
                        <w:t>ed</w:t>
                      </w:r>
                      <w:r w:rsidRPr="00BE5783">
                        <w:t xml:space="preserve"> protocols established by the Centre of Excellence in Women and Child Health, Aga Khan University in Pakistan to obtain informed written consent from a legal guardian and assent from participants who agree to participate in the study.</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E956739">
                <wp:simplePos x="0" y="0"/>
                <wp:positionH relativeFrom="margin">
                  <wp:align>right</wp:align>
                </wp:positionH>
                <wp:positionV relativeFrom="paragraph">
                  <wp:posOffset>698500</wp:posOffset>
                </wp:positionV>
                <wp:extent cx="6838950" cy="17907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0700"/>
                        </a:xfrm>
                        <a:prstGeom prst="rect">
                          <a:avLst/>
                        </a:prstGeom>
                        <a:solidFill>
                          <a:srgbClr val="FFFFFF"/>
                        </a:solidFill>
                        <a:ln w="9525">
                          <a:solidFill>
                            <a:srgbClr val="193A65"/>
                          </a:solidFill>
                          <a:miter lim="800000"/>
                          <a:headEnd/>
                          <a:tailEnd/>
                        </a:ln>
                      </wps:spPr>
                      <wps:txbx>
                        <w:txbxContent>
                          <w:p w14:paraId="63B5C0C8" w14:textId="239B9E9E" w:rsidR="000035D5" w:rsidRDefault="00166B4F" w:rsidP="00BE5783">
                            <w:r>
                              <w:t>Individual l</w:t>
                            </w:r>
                            <w:r w:rsidR="00BE5783">
                              <w:t xml:space="preserve">aboratory results </w:t>
                            </w:r>
                            <w:r>
                              <w:t xml:space="preserve">were </w:t>
                            </w:r>
                            <w:r w:rsidR="00BE5783">
                              <w:t xml:space="preserve">handed over to participants as soon as they </w:t>
                            </w:r>
                            <w:r>
                              <w:t xml:space="preserve">were available. Children identified as anemic were be referred to nearest public health facility for further investigations &amp; management. And a </w:t>
                            </w:r>
                            <w:r w:rsidR="00BE5783">
                              <w:t xml:space="preserve">list of these severely anemic participants </w:t>
                            </w:r>
                            <w:r>
                              <w:t>was</w:t>
                            </w:r>
                            <w:r w:rsidR="00BE5783">
                              <w:t xml:space="preserve"> be shared with Social Welfare Department &amp; Benazir income support program (BISP) for possible financial and healthcare support. In addition, the project offer</w:t>
                            </w:r>
                            <w:r>
                              <w:t>ed</w:t>
                            </w:r>
                            <w:r w:rsidR="00BE5783">
                              <w:t xml:space="preserve"> treatment of iron deficiency anemia. Also a nutrition pamphlet developed in local language with a special focus on nutritional requirements during adolescence</w:t>
                            </w:r>
                            <w:r>
                              <w:t xml:space="preserve"> was</w:t>
                            </w:r>
                            <w:r w:rsidR="00BE5783">
                              <w:t xml:space="preserve"> be distributed to all participants.</w:t>
                            </w:r>
                          </w:p>
                          <w:p w14:paraId="2420CD35" w14:textId="196D361F" w:rsidR="00166B4F" w:rsidRDefault="00166B4F" w:rsidP="00BE5783"/>
                          <w:p w14:paraId="0DC20683" w14:textId="75233C32" w:rsidR="00166B4F" w:rsidRDefault="00166B4F" w:rsidP="00BE5783">
                            <w:r>
                              <w:t xml:space="preserve">Findings of the study are published and available to stakeholders in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4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MKzKwIAAE0EAAAOAAAAZHJzL2Uyb0RvYy54bWysVNtu2zAMfR+wfxD0vthOczXiFFm6DAO6&#10;C9DuA2RZjoXJoiYpsbOvLyWnadBtL8P8IIgidXR4SHp127eKHIV1EnRBs1FKidAcKqn3Bf3+uHu3&#10;oMR5piumQIuCnoSjt+u3b1adycUYGlCVsARBtMs7U9DGe5MnieONaJkbgREanTXYlnk07T6pLOsQ&#10;vVXJOE1nSQe2Mha4cA5P7wYnXUf8uhbcf61rJzxRBUVuPq42rmVYk/WK5XvLTCP5mQb7BxYtkxof&#10;vUDdMc/IwcrfoFrJLTio/YhDm0BdSy5iDphNlr7K5qFhRsRcUBxnLjK5/wfLvxy/WSIrrB1WSrMW&#10;a/Qoek/eQ0/GQZ7OuByjHgzG+R6PMTSm6sw98B+OaNg2TO/FxlroGsEqpJeFm8nV1QHHBZCy+wwV&#10;PsMOHiJQX9s2aIdqEETHMp0upQlUOB7OFjeL5RRdHH3ZfJnO01i8hOXP1411/qOAloRNQS3WPsKz&#10;473zgQ7Ln0PCaw6UrHZSqWjYfblVlhwZ9skufjGDV2FKk66gy+l4OijwV4hsebOZTf8E0UqPDa9k&#10;W9BFGr4QxPKg2wddxb1nUg17pKz0Wcig3aCi78s+lmwW7gaRS6hOqKyFob9xHnHTgP1FSYe9XVD3&#10;88CsoER90lidZTaZhGGIxmQ6H6Nhrz3ltYdpjlAF9ZQM262PAxRoa9hgFWsZ9X1hcqaMPRtlP89X&#10;GIprO0a9/AXWTwAAAP//AwBQSwMEFAAGAAgAAAAhAM9jiZPcAAAACQEAAA8AAABkcnMvZG93bnJl&#10;di54bWxMj0FLw0AQhe+C/2EZwYvY3UZINWZTpCB4ElsF8TbNjkkwOxuymzb9905Penszb3jzvXI9&#10;+14daIxdYAvLhQFFXAfXcWPh4/359h5UTMgO+8Bk4UQR1tXlRYmFC0fe0mGXGiUhHAu00KY0FFrH&#10;uiWPcREGYvG+w+gxyTg22o14lHDf68yYXHvsWD60ONCmpfpnN3kL003+9umd/sLslV/CJuJpm3Jr&#10;r6/mp0dQieb0dwxnfEGHSpj2YWIXVW9BiiTZLo2Is21WK1F7C3cPmQFdlfp/g+oXAAD//wMAUEsB&#10;Ai0AFAAGAAgAAAAhALaDOJL+AAAA4QEAABMAAAAAAAAAAAAAAAAAAAAAAFtDb250ZW50X1R5cGVz&#10;XS54bWxQSwECLQAUAAYACAAAACEAOP0h/9YAAACUAQAACwAAAAAAAAAAAAAAAAAvAQAAX3JlbHMv&#10;LnJlbHNQSwECLQAUAAYACAAAACEAjgTCsysCAABNBAAADgAAAAAAAAAAAAAAAAAuAgAAZHJzL2Uy&#10;b0RvYy54bWxQSwECLQAUAAYACAAAACEAz2OJk9wAAAAJAQAADwAAAAAAAAAAAAAAAACFBAAAZHJz&#10;L2Rvd25yZXYueG1sUEsFBgAAAAAEAAQA8wAAAI4FAAAAAA==&#10;" strokecolor="#193a65">
                <v:textbox>
                  <w:txbxContent>
                    <w:p w14:paraId="63B5C0C8" w14:textId="239B9E9E" w:rsidR="000035D5" w:rsidRDefault="00166B4F" w:rsidP="00BE5783">
                      <w:r>
                        <w:t>Individual l</w:t>
                      </w:r>
                      <w:r w:rsidR="00BE5783">
                        <w:t xml:space="preserve">aboratory results </w:t>
                      </w:r>
                      <w:r>
                        <w:t xml:space="preserve">were </w:t>
                      </w:r>
                      <w:r w:rsidR="00BE5783">
                        <w:t xml:space="preserve">handed over to participants as soon as they </w:t>
                      </w:r>
                      <w:r>
                        <w:t>were available. C</w:t>
                      </w:r>
                      <w:r>
                        <w:t xml:space="preserve">hildren identified as anemic </w:t>
                      </w:r>
                      <w:r>
                        <w:t xml:space="preserve">were </w:t>
                      </w:r>
                      <w:r>
                        <w:t xml:space="preserve">be referred to nearest public health facility for further investigations &amp; management. </w:t>
                      </w:r>
                      <w:r>
                        <w:t xml:space="preserve">And a </w:t>
                      </w:r>
                      <w:r w:rsidR="00BE5783">
                        <w:t xml:space="preserve">list of these severely anemic participants </w:t>
                      </w:r>
                      <w:r>
                        <w:t>was</w:t>
                      </w:r>
                      <w:r w:rsidR="00BE5783">
                        <w:t xml:space="preserve"> be shared with Social Welfare Department &amp; Benazir income support program (BISP) for possible financial and healthcare support. In addition, the project offer</w:t>
                      </w:r>
                      <w:r>
                        <w:t>ed</w:t>
                      </w:r>
                      <w:r w:rsidR="00BE5783">
                        <w:t xml:space="preserve"> treatment of iron deficiency anemia. </w:t>
                      </w:r>
                      <w:proofErr w:type="gramStart"/>
                      <w:r w:rsidR="00BE5783">
                        <w:t>Also</w:t>
                      </w:r>
                      <w:proofErr w:type="gramEnd"/>
                      <w:r w:rsidR="00BE5783">
                        <w:t xml:space="preserve"> a nutrition pamphlet developed in local language with a special focus on nutritional requirements during adolescence</w:t>
                      </w:r>
                      <w:r>
                        <w:t xml:space="preserve"> was</w:t>
                      </w:r>
                      <w:r w:rsidR="00BE5783">
                        <w:t xml:space="preserve"> be distributed to all participants.</w:t>
                      </w:r>
                    </w:p>
                    <w:p w14:paraId="2420CD35" w14:textId="196D361F" w:rsidR="00166B4F" w:rsidRDefault="00166B4F" w:rsidP="00BE5783"/>
                    <w:p w14:paraId="0DC20683" w14:textId="75233C32" w:rsidR="00166B4F" w:rsidRDefault="00166B4F" w:rsidP="00BE5783">
                      <w:r>
                        <w:t xml:space="preserve">Findings of the study are published and available to stakeholders in the commun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62D8862">
                <wp:simplePos x="0" y="0"/>
                <wp:positionH relativeFrom="margin">
                  <wp:align>right</wp:align>
                </wp:positionH>
                <wp:positionV relativeFrom="paragraph">
                  <wp:posOffset>1080135</wp:posOffset>
                </wp:positionV>
                <wp:extent cx="6838950" cy="676800"/>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02348124" w14:textId="1F662FA6" w:rsidR="000035D5" w:rsidRPr="004515D7" w:rsidRDefault="004515D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kbGQIAACYEAAAOAAAAZHJzL2Uyb0RvYy54bWysU9uO2jAQfa/Uf7D8XgIssBARVpQtVaXt&#10;Rdr2A4zjEKuOxx0bEvr1HTssi7btS1U/WDMe+3jmzJnlXdcYdlToNdiCjwZDzpSVUGq7L/i3r9s3&#10;c858ELYUBqwq+El5frd6/WrZulyNoQZTKmQEYn3euoLXIbg8y7ysVSP8AJyyFKwAGxHIxX1WomgJ&#10;vTHZeDicZS1g6RCk8p5O7/sgXyX8qlIyfK4qrwIzBafcQtox7bu4Z6ulyPcoXK3lOQ3xD1k0Qlv6&#10;9AJ1L4JgB9S/QTVaIniowkBCk0FVaalSDVTNaPiimsdaOJVqIXK8u9Dk/x+s/HR8dF+Qhe4tdNTA&#10;VIR3DyC/e2ZhUwu7V2tEaGslSvp4FCnLWufz89NItc99BNm1H6GkJotDgATUVdhEVqhORujUgNOF&#10;dNUFJulwNr+ZL6YUkhSb3c7mw9SVTORPrx368F5Bw6JRcKSmJnRxfPAhZiPypyvxMw9Gl1ttTHJw&#10;v9sYZEdBAtimlQp4cc1Y1hZ8MR1PewL+CjFa3Kxn0z9BNDqQko1uCk4l0Oq1FWl7Z8uksyC06W1K&#10;2dgzj5G6nsTQ7Tqmy4LfxreR1h2UJyIWoRcuDRoZNeBPzloSbcH9j4NAxZn5YKk5i9FkElWenMn0&#10;dkwOXkd21xFhJUEVPHDWm5uQJiPyZmFNTax04vc5k3PKJMZE+3lwotqv/XTrebxXvwAAAP//AwBQ&#10;SwMEFAAGAAgAAAAhAGElDRnhAAAADgEAAA8AAABkcnMvZG93bnJldi54bWxMj0FLw0AQhe+C/2EZ&#10;wYvY3eaQlTSbIhXBk9gqiLdpdpuEZmdDdtOm/97pSS8D8x7z5n3leva9OLkxdoEMLBcKhKM62I4a&#10;A1+fr49PIGJCstgHcgYuLsK6ur0psbDhTFt32qVGcAjFAg20KQ2FlLFunce4CIMj9g5h9Jh4HRtp&#10;RzxzuO9lplQuPXbEH1oc3KZ19XE3eQPTQ/7x7a38weyd3sIm4mWbcmPu7+aXFY/nFYjk5vR3AVcG&#10;7g8VF9uHiWwUvQGmSaxqtQRxtZXWLO0NZDrXIKtS/seofgEAAP//AwBQSwECLQAUAAYACAAAACEA&#10;toM4kv4AAADhAQAAEwAAAAAAAAAAAAAAAAAAAAAAW0NvbnRlbnRfVHlwZXNdLnhtbFBLAQItABQA&#10;BgAIAAAAIQA4/SH/1gAAAJQBAAALAAAAAAAAAAAAAAAAAC8BAABfcmVscy8ucmVsc1BLAQItABQA&#10;BgAIAAAAIQAH6/kbGQIAACYEAAAOAAAAAAAAAAAAAAAAAC4CAABkcnMvZTJvRG9jLnhtbFBLAQIt&#10;ABQABgAIAAAAIQBhJQ0Z4QAAAA4BAAAPAAAAAAAAAAAAAAAAAHMEAABkcnMvZG93bnJldi54bWxQ&#10;SwUGAAAAAAQABADzAAAAgQUAAAAA&#10;" strokecolor="#193a65">
                <v:textbox>
                  <w:txbxContent>
                    <w:p w14:paraId="02348124" w14:textId="1F662FA6" w:rsidR="000035D5" w:rsidRPr="004515D7" w:rsidRDefault="004515D7"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E33F1A" w:rsidR="000035D5" w:rsidRPr="004515D7" w:rsidRDefault="004515D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77E33F1A" w:rsidR="000035D5" w:rsidRPr="004515D7" w:rsidRDefault="004515D7"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5472E6" w:rsidR="000035D5" w:rsidRPr="004515D7" w:rsidRDefault="004515D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385472E6" w:rsidR="000035D5" w:rsidRPr="004515D7" w:rsidRDefault="004515D7"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9DA418" w:rsidR="000035D5" w:rsidRPr="004515D7" w:rsidRDefault="004515D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2B9DA418" w:rsidR="000035D5" w:rsidRPr="004515D7" w:rsidRDefault="004515D7"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EC79F5" w:rsidR="000035D5" w:rsidRPr="004515D7" w:rsidRDefault="004515D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0AEC79F5" w:rsidR="000035D5" w:rsidRPr="004515D7" w:rsidRDefault="004515D7" w:rsidP="000035D5">
                      <w:pPr>
                        <w:rPr>
                          <w:lang w:val="en-CA"/>
                        </w:rPr>
                      </w:pPr>
                      <w:r>
                        <w:rPr>
                          <w:lang w:val="en-C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0D4CE" w14:textId="77777777" w:rsidR="002024A4" w:rsidRDefault="002024A4" w:rsidP="00F57A3B">
      <w:r>
        <w:separator/>
      </w:r>
    </w:p>
  </w:endnote>
  <w:endnote w:type="continuationSeparator" w:id="0">
    <w:p w14:paraId="411F5740" w14:textId="77777777" w:rsidR="002024A4" w:rsidRDefault="002024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A7E43" w14:textId="77777777" w:rsidR="002024A4" w:rsidRDefault="002024A4" w:rsidP="00F57A3B">
      <w:r>
        <w:separator/>
      </w:r>
    </w:p>
  </w:footnote>
  <w:footnote w:type="continuationSeparator" w:id="0">
    <w:p w14:paraId="439163E6" w14:textId="77777777" w:rsidR="002024A4" w:rsidRDefault="002024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1NDKwsDAwNjIxNDNU0lEKTi0uzszPAykwrAUARbBS3SwAAAA="/>
  </w:docVars>
  <w:rsids>
    <w:rsidRoot w:val="00F57A3B"/>
    <w:rsid w:val="000035D5"/>
    <w:rsid w:val="0004288E"/>
    <w:rsid w:val="000F365D"/>
    <w:rsid w:val="00116E71"/>
    <w:rsid w:val="00166B4F"/>
    <w:rsid w:val="002024A4"/>
    <w:rsid w:val="00335779"/>
    <w:rsid w:val="00392FBB"/>
    <w:rsid w:val="004515D7"/>
    <w:rsid w:val="004A7A57"/>
    <w:rsid w:val="00541C18"/>
    <w:rsid w:val="00580384"/>
    <w:rsid w:val="0069423E"/>
    <w:rsid w:val="00831ADE"/>
    <w:rsid w:val="00841F25"/>
    <w:rsid w:val="009364D9"/>
    <w:rsid w:val="00960A0A"/>
    <w:rsid w:val="00A43F5B"/>
    <w:rsid w:val="00A87337"/>
    <w:rsid w:val="00BE5783"/>
    <w:rsid w:val="00E004E6"/>
    <w:rsid w:val="00F57A3B"/>
    <w:rsid w:val="00FE778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avi Shetty</cp:lastModifiedBy>
  <cp:revision>2</cp:revision>
  <dcterms:created xsi:type="dcterms:W3CDTF">2022-08-03T22:20:00Z</dcterms:created>
  <dcterms:modified xsi:type="dcterms:W3CDTF">2022-08-03T22:20:00Z</dcterms:modified>
</cp:coreProperties>
</file>